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5726" w:type="pct"/>
        <w:tblLayout w:type="fixed"/>
        <w:tblLook w:val="04A0" w:firstRow="1" w:lastRow="0" w:firstColumn="1" w:lastColumn="0" w:noHBand="0" w:noVBand="1"/>
      </w:tblPr>
      <w:tblGrid>
        <w:gridCol w:w="1569"/>
        <w:gridCol w:w="2214"/>
        <w:gridCol w:w="181"/>
        <w:gridCol w:w="1340"/>
        <w:gridCol w:w="187"/>
        <w:gridCol w:w="1247"/>
        <w:gridCol w:w="73"/>
        <w:gridCol w:w="868"/>
        <w:gridCol w:w="73"/>
        <w:gridCol w:w="818"/>
        <w:gridCol w:w="73"/>
        <w:gridCol w:w="933"/>
        <w:gridCol w:w="73"/>
        <w:gridCol w:w="1045"/>
        <w:gridCol w:w="75"/>
      </w:tblGrid>
      <w:tr w:rsidR="00D62481" w:rsidRPr="00EC5C61" w14:paraId="11E32287" w14:textId="77777777" w:rsidTr="00EC5C6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pct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hideMark/>
          </w:tcPr>
          <w:p w14:paraId="40E9257F" w14:textId="1CA99EC6" w:rsidR="00B01C03" w:rsidRPr="00EC5C61" w:rsidRDefault="00B01C03" w:rsidP="00B01C0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bookmarkStart w:id="0" w:name="_Hlk172627727"/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Environmental </w:t>
            </w:r>
            <w:r w:rsidR="00375AA4"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ariable</w:t>
            </w:r>
          </w:p>
        </w:tc>
        <w:tc>
          <w:tcPr>
            <w:tcW w:w="1028" w:type="pct"/>
            <w:hideMark/>
          </w:tcPr>
          <w:p w14:paraId="4B5047A9" w14:textId="23BD86DF" w:rsidR="00B01C03" w:rsidRPr="00EC5C61" w:rsidRDefault="00B01C03" w:rsidP="00B01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Environmental </w:t>
            </w:r>
            <w:r w:rsidR="00375AA4"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ariable</w:t>
            </w: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ranges</w:t>
            </w:r>
          </w:p>
        </w:tc>
        <w:tc>
          <w:tcPr>
            <w:tcW w:w="706" w:type="pct"/>
            <w:gridSpan w:val="2"/>
          </w:tcPr>
          <w:p w14:paraId="69F040DD" w14:textId="40C6D0C6" w:rsidR="00B01C03" w:rsidRPr="00EC5C61" w:rsidRDefault="00B01C03" w:rsidP="00EC5C61">
            <w:pPr>
              <w:ind w:right="-1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Species </w:t>
            </w:r>
            <w:r w:rsidR="00A824B8"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occurrences</w:t>
            </w: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(Mean ± SD)</w:t>
            </w:r>
          </w:p>
        </w:tc>
        <w:tc>
          <w:tcPr>
            <w:tcW w:w="666" w:type="pct"/>
            <w:gridSpan w:val="2"/>
            <w:hideMark/>
          </w:tcPr>
          <w:p w14:paraId="61DA0605" w14:textId="1AC7F1FA" w:rsidR="00B01C03" w:rsidRPr="00EC5C61" w:rsidRDefault="00B01C03" w:rsidP="00B01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Total </w:t>
            </w:r>
            <w:r w:rsidR="00A824B8"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ecies</w:t>
            </w:r>
          </w:p>
          <w:p w14:paraId="0425CFAD" w14:textId="63903818" w:rsidR="00B01C03" w:rsidRPr="00EC5C61" w:rsidRDefault="00A824B8" w:rsidP="00EC5C61">
            <w:pPr>
              <w:ind w:right="-16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occurrences</w:t>
            </w:r>
          </w:p>
        </w:tc>
        <w:tc>
          <w:tcPr>
            <w:tcW w:w="437" w:type="pct"/>
            <w:gridSpan w:val="2"/>
            <w:hideMark/>
          </w:tcPr>
          <w:p w14:paraId="399CDBDE" w14:textId="77777777" w:rsidR="00B01C03" w:rsidRPr="00EC5C61" w:rsidRDefault="00B01C03" w:rsidP="00EC5C61">
            <w:pPr>
              <w:ind w:right="-1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ecies richness</w:t>
            </w:r>
          </w:p>
        </w:tc>
        <w:tc>
          <w:tcPr>
            <w:tcW w:w="414" w:type="pct"/>
            <w:gridSpan w:val="2"/>
            <w:hideMark/>
          </w:tcPr>
          <w:p w14:paraId="51AB9A15" w14:textId="53C8C600" w:rsidR="00B01C03" w:rsidRPr="00EC5C61" w:rsidRDefault="00B01C03" w:rsidP="00EC5C61">
            <w:pPr>
              <w:ind w:right="-1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Grids with </w:t>
            </w:r>
            <w:r w:rsidR="00A824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ecies</w:t>
            </w:r>
          </w:p>
        </w:tc>
        <w:tc>
          <w:tcPr>
            <w:tcW w:w="467" w:type="pct"/>
            <w:gridSpan w:val="2"/>
            <w:hideMark/>
          </w:tcPr>
          <w:p w14:paraId="3F42E794" w14:textId="168E55DF" w:rsidR="00B01C03" w:rsidRPr="00EC5C61" w:rsidRDefault="00B01C03" w:rsidP="00EC5C61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Grids with </w:t>
            </w:r>
            <w:r w:rsidR="00A824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</w:t>
            </w: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otspots</w:t>
            </w:r>
          </w:p>
        </w:tc>
        <w:tc>
          <w:tcPr>
            <w:tcW w:w="519" w:type="pct"/>
            <w:gridSpan w:val="2"/>
            <w:hideMark/>
          </w:tcPr>
          <w:p w14:paraId="04BAEB57" w14:textId="0AA4FB44" w:rsidR="00B01C03" w:rsidRPr="00EC5C61" w:rsidRDefault="00B01C03" w:rsidP="00B01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Species in </w:t>
            </w:r>
            <w:r w:rsidR="00A824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h</w:t>
            </w: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otspot</w:t>
            </w:r>
            <w:r w:rsidR="009C6217"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</w:tr>
      <w:tr w:rsidR="00D62481" w:rsidRPr="00EC5C61" w14:paraId="5857E6ED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  <w:noWrap/>
            <w:hideMark/>
          </w:tcPr>
          <w:p w14:paraId="51B0582E" w14:textId="6D78C558" w:rsidR="00B01C03" w:rsidRPr="00EC5C61" w:rsidRDefault="00B01C03" w:rsidP="00B01C0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Elevation (ELEV)</w:t>
            </w:r>
            <w:r w:rsidR="00375AA4"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, m </w:t>
            </w:r>
          </w:p>
        </w:tc>
        <w:tc>
          <w:tcPr>
            <w:tcW w:w="1112" w:type="pct"/>
            <w:gridSpan w:val="2"/>
            <w:tcBorders>
              <w:bottom w:val="nil"/>
            </w:tcBorders>
            <w:noWrap/>
            <w:hideMark/>
          </w:tcPr>
          <w:p w14:paraId="7533ACF5" w14:textId="7053C02C" w:rsidR="00B01C03" w:rsidRPr="00EC5C61" w:rsidRDefault="00375AA4" w:rsidP="00EC5C61">
            <w:pPr>
              <w:ind w:right="-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-455</w:t>
            </w:r>
          </w:p>
        </w:tc>
        <w:tc>
          <w:tcPr>
            <w:tcW w:w="709" w:type="pct"/>
            <w:gridSpan w:val="2"/>
            <w:tcBorders>
              <w:bottom w:val="nil"/>
            </w:tcBorders>
          </w:tcPr>
          <w:p w14:paraId="1E4E0912" w14:textId="14D8146F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.43±14.23</w:t>
            </w:r>
          </w:p>
        </w:tc>
        <w:tc>
          <w:tcPr>
            <w:tcW w:w="613" w:type="pct"/>
            <w:gridSpan w:val="2"/>
            <w:tcBorders>
              <w:bottom w:val="nil"/>
            </w:tcBorders>
            <w:hideMark/>
          </w:tcPr>
          <w:p w14:paraId="5A7F2172" w14:textId="636688C3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94</w:t>
            </w:r>
          </w:p>
        </w:tc>
        <w:tc>
          <w:tcPr>
            <w:tcW w:w="437" w:type="pct"/>
            <w:gridSpan w:val="2"/>
            <w:tcBorders>
              <w:bottom w:val="nil"/>
            </w:tcBorders>
            <w:noWrap/>
            <w:hideMark/>
          </w:tcPr>
          <w:p w14:paraId="5A3308B9" w14:textId="77777777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7</w:t>
            </w:r>
          </w:p>
        </w:tc>
        <w:tc>
          <w:tcPr>
            <w:tcW w:w="414" w:type="pct"/>
            <w:gridSpan w:val="2"/>
            <w:tcBorders>
              <w:bottom w:val="nil"/>
            </w:tcBorders>
            <w:noWrap/>
            <w:hideMark/>
          </w:tcPr>
          <w:p w14:paraId="72E29A23" w14:textId="16C98389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8</w:t>
            </w:r>
          </w:p>
        </w:tc>
        <w:tc>
          <w:tcPr>
            <w:tcW w:w="467" w:type="pct"/>
            <w:gridSpan w:val="2"/>
            <w:tcBorders>
              <w:bottom w:val="nil"/>
            </w:tcBorders>
            <w:noWrap/>
            <w:hideMark/>
          </w:tcPr>
          <w:p w14:paraId="7A40375C" w14:textId="77777777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520" w:type="pct"/>
            <w:gridSpan w:val="2"/>
            <w:tcBorders>
              <w:bottom w:val="nil"/>
            </w:tcBorders>
            <w:hideMark/>
          </w:tcPr>
          <w:p w14:paraId="0C98AE00" w14:textId="77777777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</w:tr>
      <w:tr w:rsidR="00D62481" w:rsidRPr="00EC5C61" w14:paraId="62B3553A" w14:textId="77777777" w:rsidTr="007D062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3F430364" w14:textId="77777777" w:rsidR="00B01C03" w:rsidRPr="00EC5C61" w:rsidRDefault="00B01C03" w:rsidP="00B01C0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hideMark/>
          </w:tcPr>
          <w:p w14:paraId="08E5DF62" w14:textId="2DD10590" w:rsidR="00B01C03" w:rsidRPr="00EC5C61" w:rsidRDefault="00375AA4" w:rsidP="00B0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-640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59237992" w14:textId="4C206D2A" w:rsidR="00B01C03" w:rsidRPr="00EC5C61" w:rsidRDefault="00B01C03" w:rsidP="00B0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44±11.26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  <w:hideMark/>
          </w:tcPr>
          <w:p w14:paraId="75B77416" w14:textId="731D3C2B" w:rsidR="00B01C03" w:rsidRPr="00EC5C61" w:rsidRDefault="00B01C03" w:rsidP="00B0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50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  <w:hideMark/>
          </w:tcPr>
          <w:p w14:paraId="19ED66C2" w14:textId="77777777" w:rsidR="00B01C03" w:rsidRPr="00EC5C61" w:rsidRDefault="00B01C03" w:rsidP="00B0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3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  <w:hideMark/>
          </w:tcPr>
          <w:p w14:paraId="438BD035" w14:textId="77777777" w:rsidR="00B01C03" w:rsidRPr="00EC5C61" w:rsidRDefault="00B01C03" w:rsidP="00B0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1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  <w:hideMark/>
          </w:tcPr>
          <w:p w14:paraId="65BF4FC7" w14:textId="77777777" w:rsidR="00B01C03" w:rsidRPr="00EC5C61" w:rsidRDefault="00B01C03" w:rsidP="00B0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hideMark/>
          </w:tcPr>
          <w:p w14:paraId="77646CEA" w14:textId="77777777" w:rsidR="00B01C03" w:rsidRPr="00EC5C61" w:rsidRDefault="00B01C03" w:rsidP="00B0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</w:tr>
      <w:tr w:rsidR="00D62481" w:rsidRPr="00EC5C61" w14:paraId="775100D6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14D9749B" w14:textId="77777777" w:rsidR="00B01C03" w:rsidRPr="00EC5C61" w:rsidRDefault="00B01C03" w:rsidP="00B01C0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</w:tcBorders>
            <w:hideMark/>
          </w:tcPr>
          <w:p w14:paraId="755B0C50" w14:textId="64D6B55A" w:rsidR="00B01C03" w:rsidRPr="00EC5C61" w:rsidRDefault="00375AA4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-1386</w:t>
            </w:r>
          </w:p>
        </w:tc>
        <w:tc>
          <w:tcPr>
            <w:tcW w:w="709" w:type="pct"/>
            <w:gridSpan w:val="2"/>
            <w:tcBorders>
              <w:top w:val="nil"/>
            </w:tcBorders>
          </w:tcPr>
          <w:p w14:paraId="13F5CCA3" w14:textId="2BFB5ED3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04±5.83</w:t>
            </w:r>
          </w:p>
        </w:tc>
        <w:tc>
          <w:tcPr>
            <w:tcW w:w="613" w:type="pct"/>
            <w:gridSpan w:val="2"/>
            <w:tcBorders>
              <w:top w:val="nil"/>
            </w:tcBorders>
            <w:hideMark/>
          </w:tcPr>
          <w:p w14:paraId="40F44722" w14:textId="0AC4CD22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11</w:t>
            </w:r>
          </w:p>
        </w:tc>
        <w:tc>
          <w:tcPr>
            <w:tcW w:w="437" w:type="pct"/>
            <w:gridSpan w:val="2"/>
            <w:tcBorders>
              <w:top w:val="nil"/>
            </w:tcBorders>
            <w:noWrap/>
            <w:hideMark/>
          </w:tcPr>
          <w:p w14:paraId="7659B6BE" w14:textId="77777777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8</w:t>
            </w:r>
          </w:p>
        </w:tc>
        <w:tc>
          <w:tcPr>
            <w:tcW w:w="414" w:type="pct"/>
            <w:gridSpan w:val="2"/>
            <w:tcBorders>
              <w:top w:val="nil"/>
            </w:tcBorders>
            <w:noWrap/>
            <w:hideMark/>
          </w:tcPr>
          <w:p w14:paraId="6AC49D98" w14:textId="77777777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0</w:t>
            </w:r>
          </w:p>
        </w:tc>
        <w:tc>
          <w:tcPr>
            <w:tcW w:w="467" w:type="pct"/>
            <w:gridSpan w:val="2"/>
            <w:tcBorders>
              <w:top w:val="nil"/>
            </w:tcBorders>
            <w:noWrap/>
            <w:hideMark/>
          </w:tcPr>
          <w:p w14:paraId="13DEB2C1" w14:textId="77777777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</w:tcBorders>
            <w:hideMark/>
          </w:tcPr>
          <w:p w14:paraId="617C4431" w14:textId="77777777" w:rsidR="00B01C03" w:rsidRPr="00EC5C61" w:rsidRDefault="00B01C03" w:rsidP="00B0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B64C4C" w:rsidRPr="00EC5C61" w14:paraId="22FBB583" w14:textId="77777777" w:rsidTr="007D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</w:tcPr>
          <w:p w14:paraId="799A074D" w14:textId="30C1016E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ean Annual Temperature (MAT)</w:t>
            </w:r>
            <w:r w:rsidR="00375AA4"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,</w:t>
            </w: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="00375AA4" w:rsidRPr="00EC5C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0</w:t>
            </w: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</w:t>
            </w: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 xml:space="preserve"> </w:t>
            </w:r>
          </w:p>
        </w:tc>
        <w:tc>
          <w:tcPr>
            <w:tcW w:w="1112" w:type="pct"/>
            <w:gridSpan w:val="2"/>
            <w:tcBorders>
              <w:bottom w:val="nil"/>
            </w:tcBorders>
            <w:noWrap/>
          </w:tcPr>
          <w:p w14:paraId="25171507" w14:textId="490CAD5C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&lt;= 1</w:t>
            </w:r>
          </w:p>
        </w:tc>
        <w:tc>
          <w:tcPr>
            <w:tcW w:w="709" w:type="pct"/>
            <w:gridSpan w:val="2"/>
            <w:tcBorders>
              <w:bottom w:val="nil"/>
            </w:tcBorders>
          </w:tcPr>
          <w:p w14:paraId="5150ABBB" w14:textId="591738CB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4F46FC"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="004F46FC"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.46</w:t>
            </w:r>
          </w:p>
        </w:tc>
        <w:tc>
          <w:tcPr>
            <w:tcW w:w="613" w:type="pct"/>
            <w:gridSpan w:val="2"/>
            <w:tcBorders>
              <w:bottom w:val="nil"/>
            </w:tcBorders>
          </w:tcPr>
          <w:p w14:paraId="018E715B" w14:textId="2F868054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94</w:t>
            </w:r>
          </w:p>
        </w:tc>
        <w:tc>
          <w:tcPr>
            <w:tcW w:w="437" w:type="pct"/>
            <w:gridSpan w:val="2"/>
            <w:tcBorders>
              <w:bottom w:val="nil"/>
            </w:tcBorders>
            <w:noWrap/>
          </w:tcPr>
          <w:p w14:paraId="509F724B" w14:textId="55F5D109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4</w:t>
            </w:r>
          </w:p>
        </w:tc>
        <w:tc>
          <w:tcPr>
            <w:tcW w:w="414" w:type="pct"/>
            <w:gridSpan w:val="2"/>
            <w:tcBorders>
              <w:bottom w:val="nil"/>
            </w:tcBorders>
            <w:noWrap/>
          </w:tcPr>
          <w:p w14:paraId="0FF096F8" w14:textId="52611ACA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0</w:t>
            </w:r>
          </w:p>
        </w:tc>
        <w:tc>
          <w:tcPr>
            <w:tcW w:w="467" w:type="pct"/>
            <w:gridSpan w:val="2"/>
            <w:tcBorders>
              <w:bottom w:val="nil"/>
            </w:tcBorders>
            <w:noWrap/>
          </w:tcPr>
          <w:p w14:paraId="1BDC605E" w14:textId="724D8D06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bottom w:val="nil"/>
            </w:tcBorders>
          </w:tcPr>
          <w:p w14:paraId="7069B96E" w14:textId="242810A0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B64C4C" w:rsidRPr="00EC5C61" w14:paraId="49865D09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</w:tcPr>
          <w:p w14:paraId="2D6F2281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</w:tcPr>
          <w:p w14:paraId="1B8B8662" w14:textId="646F7918" w:rsidR="00B64C4C" w:rsidRPr="00EC5C61" w:rsidRDefault="00375AA4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0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0830E6E5" w14:textId="15045DEC" w:rsidR="00B64C4C" w:rsidRPr="00EC5C61" w:rsidRDefault="004F46FC" w:rsidP="00EC5C61">
            <w:pPr>
              <w:ind w:right="-1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3</w:t>
            </w:r>
            <w:r w:rsidR="00B64C4C"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74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</w:tcPr>
          <w:p w14:paraId="52AF1712" w14:textId="2C13845A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76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2214F398" w14:textId="03C9406C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8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</w:tcPr>
          <w:p w14:paraId="18D1D0D5" w14:textId="242CFA01" w:rsidR="00B64C4C" w:rsidRPr="00EC5C61" w:rsidRDefault="00B0315B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  <w:r w:rsidR="00B64C4C"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9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</w:tcPr>
          <w:p w14:paraId="44454136" w14:textId="0CFC6034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</w:tcPr>
          <w:p w14:paraId="2FE3998C" w14:textId="49036CE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</w:tr>
      <w:tr w:rsidR="00B64C4C" w:rsidRPr="00EC5C61" w14:paraId="6BA9922A" w14:textId="77777777" w:rsidTr="007D06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</w:tcPr>
          <w:p w14:paraId="42ABFF8E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single" w:sz="4" w:space="0" w:color="auto"/>
            </w:tcBorders>
          </w:tcPr>
          <w:p w14:paraId="5B77C9E5" w14:textId="2B298D32" w:rsidR="00B64C4C" w:rsidRPr="00EC5C61" w:rsidRDefault="00375AA4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46</w:t>
            </w:r>
          </w:p>
        </w:tc>
        <w:tc>
          <w:tcPr>
            <w:tcW w:w="709" w:type="pct"/>
            <w:gridSpan w:val="2"/>
            <w:tcBorders>
              <w:top w:val="nil"/>
              <w:bottom w:val="single" w:sz="4" w:space="0" w:color="auto"/>
            </w:tcBorders>
          </w:tcPr>
          <w:p w14:paraId="18D4727C" w14:textId="72C89B8D" w:rsidR="00B64C4C" w:rsidRPr="00EC5C61" w:rsidRDefault="004F46F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B64C4C"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 w:rsidR="00B64C4C"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15</w:t>
            </w:r>
          </w:p>
        </w:tc>
        <w:tc>
          <w:tcPr>
            <w:tcW w:w="613" w:type="pct"/>
            <w:gridSpan w:val="2"/>
            <w:tcBorders>
              <w:top w:val="nil"/>
              <w:bottom w:val="single" w:sz="4" w:space="0" w:color="auto"/>
            </w:tcBorders>
          </w:tcPr>
          <w:p w14:paraId="1D8931D5" w14:textId="14464AC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85</w:t>
            </w:r>
          </w:p>
        </w:tc>
        <w:tc>
          <w:tcPr>
            <w:tcW w:w="437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3349717A" w14:textId="67AF612C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1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23931888" w14:textId="4E2FCD9E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8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5D20F09F" w14:textId="1AF0112D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520" w:type="pct"/>
            <w:gridSpan w:val="2"/>
            <w:tcBorders>
              <w:top w:val="nil"/>
              <w:bottom w:val="single" w:sz="4" w:space="0" w:color="auto"/>
            </w:tcBorders>
          </w:tcPr>
          <w:p w14:paraId="53BBEE16" w14:textId="06CF989C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="00B64C4C" w:rsidRPr="00EC5C61" w14:paraId="456CC587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</w:tcPr>
          <w:p w14:paraId="78216DE7" w14:textId="157FB2DD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ean Annual Precipitation (MAP)</w:t>
            </w:r>
            <w:r w:rsid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,</w:t>
            </w:r>
            <w:r w:rsidR="00DB13D9"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mm 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nil"/>
            </w:tcBorders>
          </w:tcPr>
          <w:p w14:paraId="35821E8B" w14:textId="685E6F8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8</w:t>
            </w:r>
            <w:r w:rsidR="0073766F" w:rsidRPr="00EC5C61"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  <w:r w:rsidR="00375AA4" w:rsidRPr="00EC5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6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nil"/>
            </w:tcBorders>
          </w:tcPr>
          <w:p w14:paraId="5BDA9C6D" w14:textId="02899889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4F46FC"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="004F46FC"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26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nil"/>
            </w:tcBorders>
          </w:tcPr>
          <w:p w14:paraId="6CAFEAF2" w14:textId="7A3A7A3B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62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33D52E97" w14:textId="3070289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9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14692742" w14:textId="59D1E5C5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1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2113BEA2" w14:textId="6468AA41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nil"/>
            </w:tcBorders>
          </w:tcPr>
          <w:p w14:paraId="0D851469" w14:textId="1E586AD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="00B64C4C" w:rsidRPr="00EC5C61" w14:paraId="6F215715" w14:textId="77777777" w:rsidTr="007D062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</w:tcPr>
          <w:p w14:paraId="78E2AD86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</w:tcPr>
          <w:p w14:paraId="2B27D395" w14:textId="1FD85948" w:rsidR="00B64C4C" w:rsidRPr="00EC5C61" w:rsidRDefault="00375AA4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-461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31ECD62B" w14:textId="6E71AB38" w:rsidR="00B64C4C" w:rsidRPr="00EC5C61" w:rsidRDefault="004F46F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.85</w:t>
            </w:r>
            <w:r w:rsidR="00B64C4C"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21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</w:tcPr>
          <w:p w14:paraId="65E0FDB2" w14:textId="1B8E49E9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14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037179D9" w14:textId="3CB63002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3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</w:tcPr>
          <w:p w14:paraId="335C27B0" w14:textId="345C97B1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1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</w:tcPr>
          <w:p w14:paraId="716B6B11" w14:textId="5F342868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</w:tcPr>
          <w:p w14:paraId="40F76D1A" w14:textId="6EFF0614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</w:tr>
      <w:tr w:rsidR="00B64C4C" w:rsidRPr="00EC5C61" w14:paraId="542C1ADD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</w:tcPr>
          <w:p w14:paraId="6D16BC42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</w:tcBorders>
          </w:tcPr>
          <w:p w14:paraId="1C412518" w14:textId="210BCEC1" w:rsidR="00B64C4C" w:rsidRPr="00EC5C61" w:rsidRDefault="00375AA4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ymbol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-547</w:t>
            </w:r>
          </w:p>
        </w:tc>
        <w:tc>
          <w:tcPr>
            <w:tcW w:w="709" w:type="pct"/>
            <w:gridSpan w:val="2"/>
            <w:tcBorders>
              <w:top w:val="nil"/>
            </w:tcBorders>
          </w:tcPr>
          <w:p w14:paraId="0A38B99A" w14:textId="37390285" w:rsidR="00B64C4C" w:rsidRPr="00EC5C61" w:rsidRDefault="004F46F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54</w:t>
            </w:r>
            <w:r w:rsidR="00B64C4C"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.99</w:t>
            </w:r>
          </w:p>
        </w:tc>
        <w:tc>
          <w:tcPr>
            <w:tcW w:w="613" w:type="pct"/>
            <w:gridSpan w:val="2"/>
            <w:tcBorders>
              <w:top w:val="nil"/>
            </w:tcBorders>
          </w:tcPr>
          <w:p w14:paraId="3D34FF0B" w14:textId="3B34A0B6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73</w:t>
            </w:r>
          </w:p>
        </w:tc>
        <w:tc>
          <w:tcPr>
            <w:tcW w:w="437" w:type="pct"/>
            <w:gridSpan w:val="2"/>
            <w:tcBorders>
              <w:top w:val="nil"/>
            </w:tcBorders>
            <w:noWrap/>
          </w:tcPr>
          <w:p w14:paraId="35292861" w14:textId="6D06389C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1</w:t>
            </w:r>
          </w:p>
        </w:tc>
        <w:tc>
          <w:tcPr>
            <w:tcW w:w="414" w:type="pct"/>
            <w:gridSpan w:val="2"/>
            <w:tcBorders>
              <w:top w:val="nil"/>
            </w:tcBorders>
            <w:noWrap/>
          </w:tcPr>
          <w:p w14:paraId="06FEF3D9" w14:textId="22B6B85A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6</w:t>
            </w:r>
          </w:p>
        </w:tc>
        <w:tc>
          <w:tcPr>
            <w:tcW w:w="467" w:type="pct"/>
            <w:gridSpan w:val="2"/>
            <w:tcBorders>
              <w:top w:val="nil"/>
            </w:tcBorders>
            <w:noWrap/>
          </w:tcPr>
          <w:p w14:paraId="7DDD80CE" w14:textId="56CB1BF3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520" w:type="pct"/>
            <w:gridSpan w:val="2"/>
            <w:tcBorders>
              <w:top w:val="nil"/>
            </w:tcBorders>
          </w:tcPr>
          <w:p w14:paraId="35A348C9" w14:textId="48FC2F84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</w:tr>
      <w:tr w:rsidR="00B64C4C" w:rsidRPr="00EC5C61" w14:paraId="705912EE" w14:textId="77777777" w:rsidTr="007D0624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  <w:hideMark/>
          </w:tcPr>
          <w:p w14:paraId="63C7186B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limate Moisture Index (CMI)</w:t>
            </w:r>
          </w:p>
        </w:tc>
        <w:tc>
          <w:tcPr>
            <w:tcW w:w="1112" w:type="pct"/>
            <w:gridSpan w:val="2"/>
            <w:tcBorders>
              <w:bottom w:val="nil"/>
            </w:tcBorders>
            <w:noWrap/>
            <w:hideMark/>
          </w:tcPr>
          <w:p w14:paraId="6800B921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-3</w:t>
            </w:r>
          </w:p>
        </w:tc>
        <w:tc>
          <w:tcPr>
            <w:tcW w:w="709" w:type="pct"/>
            <w:gridSpan w:val="2"/>
            <w:tcBorders>
              <w:bottom w:val="nil"/>
            </w:tcBorders>
          </w:tcPr>
          <w:p w14:paraId="0A3FEB6E" w14:textId="2EEB4CCF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613" w:type="pct"/>
            <w:gridSpan w:val="2"/>
            <w:tcBorders>
              <w:bottom w:val="nil"/>
            </w:tcBorders>
            <w:hideMark/>
          </w:tcPr>
          <w:p w14:paraId="7ECB1547" w14:textId="083A5AD6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17</w:t>
            </w:r>
          </w:p>
        </w:tc>
        <w:tc>
          <w:tcPr>
            <w:tcW w:w="437" w:type="pct"/>
            <w:gridSpan w:val="2"/>
            <w:tcBorders>
              <w:bottom w:val="nil"/>
            </w:tcBorders>
            <w:noWrap/>
            <w:hideMark/>
          </w:tcPr>
          <w:p w14:paraId="4FFC5362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5</w:t>
            </w:r>
          </w:p>
        </w:tc>
        <w:tc>
          <w:tcPr>
            <w:tcW w:w="414" w:type="pct"/>
            <w:gridSpan w:val="2"/>
            <w:tcBorders>
              <w:bottom w:val="nil"/>
            </w:tcBorders>
            <w:noWrap/>
            <w:hideMark/>
          </w:tcPr>
          <w:p w14:paraId="1E17A38E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7</w:t>
            </w:r>
          </w:p>
        </w:tc>
        <w:tc>
          <w:tcPr>
            <w:tcW w:w="467" w:type="pct"/>
            <w:gridSpan w:val="2"/>
            <w:tcBorders>
              <w:bottom w:val="nil"/>
            </w:tcBorders>
            <w:noWrap/>
            <w:hideMark/>
          </w:tcPr>
          <w:p w14:paraId="0BEA46F8" w14:textId="3D6E7F56" w:rsidR="00B64C4C" w:rsidRPr="00EC5C61" w:rsidRDefault="00F852A4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520" w:type="pct"/>
            <w:gridSpan w:val="2"/>
            <w:tcBorders>
              <w:bottom w:val="nil"/>
            </w:tcBorders>
            <w:hideMark/>
          </w:tcPr>
          <w:p w14:paraId="35B15D67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="00B64C4C" w:rsidRPr="00EC5C61" w14:paraId="6AC1DB58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24381E7D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</w:tcPr>
          <w:p w14:paraId="17F655CA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-5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59CAE298" w14:textId="7CB016DD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  <w:hideMark/>
          </w:tcPr>
          <w:p w14:paraId="6045D895" w14:textId="50A2A7F6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66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  <w:hideMark/>
          </w:tcPr>
          <w:p w14:paraId="7292C0CA" w14:textId="46E071AF" w:rsidR="00B64C4C" w:rsidRPr="00EC5C61" w:rsidRDefault="00F852A4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0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  <w:hideMark/>
          </w:tcPr>
          <w:p w14:paraId="02FAFE79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  <w:hideMark/>
          </w:tcPr>
          <w:p w14:paraId="72010972" w14:textId="710CDDE9" w:rsidR="00B64C4C" w:rsidRPr="00EC5C61" w:rsidRDefault="00F852A4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hideMark/>
          </w:tcPr>
          <w:p w14:paraId="2CD4620A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</w:tr>
      <w:tr w:rsidR="00B64C4C" w:rsidRPr="00EC5C61" w14:paraId="5EAAF09F" w14:textId="77777777" w:rsidTr="007D0624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2A08A446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</w:tcPr>
          <w:p w14:paraId="2892DB16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-7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28D25733" w14:textId="77D4C79E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4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  <w:hideMark/>
          </w:tcPr>
          <w:p w14:paraId="24EBA3AD" w14:textId="5E003DE3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97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  <w:hideMark/>
          </w:tcPr>
          <w:p w14:paraId="7EF2DEAA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1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  <w:hideMark/>
          </w:tcPr>
          <w:p w14:paraId="46551026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6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  <w:hideMark/>
          </w:tcPr>
          <w:p w14:paraId="48596D54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hideMark/>
          </w:tcPr>
          <w:p w14:paraId="29C3FC18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="00B64C4C" w:rsidRPr="00EC5C61" w14:paraId="54317CFC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5EDDDDAD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</w:tcBorders>
            <w:noWrap/>
          </w:tcPr>
          <w:p w14:paraId="008E0E7E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-9</w:t>
            </w:r>
          </w:p>
        </w:tc>
        <w:tc>
          <w:tcPr>
            <w:tcW w:w="709" w:type="pct"/>
            <w:gridSpan w:val="2"/>
            <w:tcBorders>
              <w:top w:val="nil"/>
            </w:tcBorders>
          </w:tcPr>
          <w:p w14:paraId="3A3238E2" w14:textId="65FC1569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613" w:type="pct"/>
            <w:gridSpan w:val="2"/>
            <w:tcBorders>
              <w:top w:val="nil"/>
            </w:tcBorders>
            <w:hideMark/>
          </w:tcPr>
          <w:p w14:paraId="64CEA6AD" w14:textId="6F7CBF4C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74</w:t>
            </w:r>
          </w:p>
        </w:tc>
        <w:tc>
          <w:tcPr>
            <w:tcW w:w="437" w:type="pct"/>
            <w:gridSpan w:val="2"/>
            <w:tcBorders>
              <w:top w:val="nil"/>
            </w:tcBorders>
            <w:noWrap/>
            <w:hideMark/>
          </w:tcPr>
          <w:p w14:paraId="66DD2FCF" w14:textId="0A0E1E0C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  <w:r w:rsidR="00F852A4"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414" w:type="pct"/>
            <w:gridSpan w:val="2"/>
            <w:tcBorders>
              <w:top w:val="nil"/>
            </w:tcBorders>
            <w:noWrap/>
            <w:hideMark/>
          </w:tcPr>
          <w:p w14:paraId="4E801242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4</w:t>
            </w:r>
          </w:p>
        </w:tc>
        <w:tc>
          <w:tcPr>
            <w:tcW w:w="467" w:type="pct"/>
            <w:gridSpan w:val="2"/>
            <w:tcBorders>
              <w:top w:val="nil"/>
            </w:tcBorders>
            <w:noWrap/>
            <w:hideMark/>
          </w:tcPr>
          <w:p w14:paraId="224943B2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</w:tcBorders>
            <w:hideMark/>
          </w:tcPr>
          <w:p w14:paraId="6FB6D5B5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="00B64C4C" w:rsidRPr="00EC5C61" w14:paraId="33183DA1" w14:textId="77777777" w:rsidTr="007D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  <w:noWrap/>
            <w:hideMark/>
          </w:tcPr>
          <w:p w14:paraId="0994AFAF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oil Order (SOIL)</w:t>
            </w:r>
          </w:p>
        </w:tc>
        <w:tc>
          <w:tcPr>
            <w:tcW w:w="1112" w:type="pct"/>
            <w:gridSpan w:val="2"/>
            <w:tcBorders>
              <w:bottom w:val="nil"/>
            </w:tcBorders>
            <w:noWrap/>
            <w:hideMark/>
          </w:tcPr>
          <w:p w14:paraId="282481C6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runisolic</w:t>
            </w:r>
            <w:proofErr w:type="spellEnd"/>
          </w:p>
        </w:tc>
        <w:tc>
          <w:tcPr>
            <w:tcW w:w="709" w:type="pct"/>
            <w:gridSpan w:val="2"/>
            <w:tcBorders>
              <w:bottom w:val="nil"/>
            </w:tcBorders>
          </w:tcPr>
          <w:p w14:paraId="78D12E6F" w14:textId="1A9BB135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613" w:type="pct"/>
            <w:gridSpan w:val="2"/>
            <w:tcBorders>
              <w:bottom w:val="nil"/>
            </w:tcBorders>
            <w:hideMark/>
          </w:tcPr>
          <w:p w14:paraId="1B93616C" w14:textId="326485B1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26</w:t>
            </w:r>
          </w:p>
        </w:tc>
        <w:tc>
          <w:tcPr>
            <w:tcW w:w="437" w:type="pct"/>
            <w:gridSpan w:val="2"/>
            <w:tcBorders>
              <w:bottom w:val="nil"/>
            </w:tcBorders>
            <w:noWrap/>
            <w:hideMark/>
          </w:tcPr>
          <w:p w14:paraId="000D3392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8</w:t>
            </w:r>
          </w:p>
        </w:tc>
        <w:tc>
          <w:tcPr>
            <w:tcW w:w="414" w:type="pct"/>
            <w:gridSpan w:val="2"/>
            <w:tcBorders>
              <w:bottom w:val="nil"/>
            </w:tcBorders>
            <w:noWrap/>
            <w:hideMark/>
          </w:tcPr>
          <w:p w14:paraId="15801885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7</w:t>
            </w:r>
          </w:p>
        </w:tc>
        <w:tc>
          <w:tcPr>
            <w:tcW w:w="467" w:type="pct"/>
            <w:gridSpan w:val="2"/>
            <w:tcBorders>
              <w:bottom w:val="nil"/>
            </w:tcBorders>
            <w:noWrap/>
            <w:hideMark/>
          </w:tcPr>
          <w:p w14:paraId="6E396DCC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520" w:type="pct"/>
            <w:gridSpan w:val="2"/>
            <w:tcBorders>
              <w:bottom w:val="nil"/>
            </w:tcBorders>
            <w:hideMark/>
          </w:tcPr>
          <w:p w14:paraId="2C361D8C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="00B64C4C" w:rsidRPr="00EC5C61" w14:paraId="27A3D8BC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4401250D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  <w:hideMark/>
          </w:tcPr>
          <w:p w14:paraId="7AF73C36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Chernozemic 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7591C27A" w14:textId="33F42FFA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1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  <w:hideMark/>
          </w:tcPr>
          <w:p w14:paraId="79CDD14F" w14:textId="53391E30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21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  <w:hideMark/>
          </w:tcPr>
          <w:p w14:paraId="67E3C0E7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8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  <w:hideMark/>
          </w:tcPr>
          <w:p w14:paraId="276C4BD7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  <w:hideMark/>
          </w:tcPr>
          <w:p w14:paraId="00A63C7E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hideMark/>
          </w:tcPr>
          <w:p w14:paraId="046B68E5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</w:tr>
      <w:tr w:rsidR="00B64C4C" w:rsidRPr="00EC5C61" w14:paraId="2CD8C907" w14:textId="77777777" w:rsidTr="007D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53BE6478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  <w:hideMark/>
          </w:tcPr>
          <w:p w14:paraId="4A2124AD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leysolic</w:t>
            </w:r>
            <w:proofErr w:type="spellEnd"/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439183BC" w14:textId="582F234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  <w:hideMark/>
          </w:tcPr>
          <w:p w14:paraId="7488D12B" w14:textId="521F4A05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  <w:hideMark/>
          </w:tcPr>
          <w:p w14:paraId="3FCD5409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  <w:hideMark/>
          </w:tcPr>
          <w:p w14:paraId="431DA906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  <w:hideMark/>
          </w:tcPr>
          <w:p w14:paraId="63EA1728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hideMark/>
          </w:tcPr>
          <w:p w14:paraId="26873A6A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B64C4C" w:rsidRPr="00EC5C61" w14:paraId="40F350A4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13A4E730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  <w:hideMark/>
          </w:tcPr>
          <w:p w14:paraId="3845E784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Luvisolic</w:t>
            </w:r>
            <w:proofErr w:type="spellEnd"/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480D96CD" w14:textId="6BDFA60B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  <w:hideMark/>
          </w:tcPr>
          <w:p w14:paraId="6CCF8CF1" w14:textId="41F0A04F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43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  <w:hideMark/>
          </w:tcPr>
          <w:p w14:paraId="715ED928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  <w:hideMark/>
          </w:tcPr>
          <w:p w14:paraId="5EBDCB0A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  <w:hideMark/>
          </w:tcPr>
          <w:p w14:paraId="3223340C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hideMark/>
          </w:tcPr>
          <w:p w14:paraId="0B907C0A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</w:tr>
      <w:tr w:rsidR="00B64C4C" w:rsidRPr="00EC5C61" w14:paraId="213771EE" w14:textId="77777777" w:rsidTr="007D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51698895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  <w:hideMark/>
          </w:tcPr>
          <w:p w14:paraId="58A99046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Organic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7515E956" w14:textId="7592848E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  <w:hideMark/>
          </w:tcPr>
          <w:p w14:paraId="7C10A697" w14:textId="6AE7DD0D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6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  <w:hideMark/>
          </w:tcPr>
          <w:p w14:paraId="25D3F4E7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4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  <w:hideMark/>
          </w:tcPr>
          <w:p w14:paraId="4F671A1C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3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  <w:hideMark/>
          </w:tcPr>
          <w:p w14:paraId="416175FE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hideMark/>
          </w:tcPr>
          <w:p w14:paraId="52F87899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="00B64C4C" w:rsidRPr="00EC5C61" w14:paraId="532F76C7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671A83F6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  <w:hideMark/>
          </w:tcPr>
          <w:p w14:paraId="7F455FA9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egosolic</w:t>
            </w:r>
            <w:proofErr w:type="spellEnd"/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3C455C9C" w14:textId="7C982934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  <w:hideMark/>
          </w:tcPr>
          <w:p w14:paraId="2373DACB" w14:textId="255E8BD9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38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  <w:hideMark/>
          </w:tcPr>
          <w:p w14:paraId="2E9D7617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9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  <w:hideMark/>
          </w:tcPr>
          <w:p w14:paraId="69C809C0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4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  <w:hideMark/>
          </w:tcPr>
          <w:p w14:paraId="3A2AE9D6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hideMark/>
          </w:tcPr>
          <w:p w14:paraId="1B597D7A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</w:tr>
      <w:tr w:rsidR="00B64C4C" w:rsidRPr="00EC5C61" w14:paraId="2E758BFC" w14:textId="77777777" w:rsidTr="007D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5EEC98BE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  <w:hideMark/>
          </w:tcPr>
          <w:p w14:paraId="35AC92CE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olonetzic</w:t>
            </w:r>
            <w:proofErr w:type="spellEnd"/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053DCAA2" w14:textId="36509F31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  <w:hideMark/>
          </w:tcPr>
          <w:p w14:paraId="3888C440" w14:textId="0DA115FB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  <w:hideMark/>
          </w:tcPr>
          <w:p w14:paraId="71DD95CD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  <w:hideMark/>
          </w:tcPr>
          <w:p w14:paraId="5CC8CF69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  <w:hideMark/>
          </w:tcPr>
          <w:p w14:paraId="1EC9C564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hideMark/>
          </w:tcPr>
          <w:p w14:paraId="3DA6436D" w14:textId="77777777" w:rsidR="00B64C4C" w:rsidRPr="00EC5C61" w:rsidRDefault="00B64C4C" w:rsidP="00B64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B64C4C" w:rsidRPr="00EC5C61" w14:paraId="7634582C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6E87FEC9" w14:textId="77777777" w:rsidR="00B64C4C" w:rsidRPr="00EC5C61" w:rsidRDefault="00B64C4C" w:rsidP="00B64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</w:tcBorders>
            <w:noWrap/>
            <w:hideMark/>
          </w:tcPr>
          <w:p w14:paraId="724666B8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Vertisolic</w:t>
            </w:r>
            <w:proofErr w:type="spellEnd"/>
          </w:p>
        </w:tc>
        <w:tc>
          <w:tcPr>
            <w:tcW w:w="709" w:type="pct"/>
            <w:gridSpan w:val="2"/>
            <w:tcBorders>
              <w:top w:val="nil"/>
            </w:tcBorders>
          </w:tcPr>
          <w:p w14:paraId="6760A7A4" w14:textId="00162A34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13" w:type="pct"/>
            <w:gridSpan w:val="2"/>
            <w:tcBorders>
              <w:top w:val="nil"/>
            </w:tcBorders>
          </w:tcPr>
          <w:p w14:paraId="11DF8ADF" w14:textId="750D45C2" w:rsidR="00B64C4C" w:rsidRPr="00EC5C61" w:rsidRDefault="00375AA4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</w:t>
            </w:r>
          </w:p>
        </w:tc>
        <w:tc>
          <w:tcPr>
            <w:tcW w:w="437" w:type="pct"/>
            <w:gridSpan w:val="2"/>
            <w:tcBorders>
              <w:top w:val="nil"/>
            </w:tcBorders>
            <w:noWrap/>
            <w:hideMark/>
          </w:tcPr>
          <w:p w14:paraId="47DF4163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3</w:t>
            </w:r>
          </w:p>
        </w:tc>
        <w:tc>
          <w:tcPr>
            <w:tcW w:w="414" w:type="pct"/>
            <w:gridSpan w:val="2"/>
            <w:tcBorders>
              <w:top w:val="nil"/>
            </w:tcBorders>
            <w:noWrap/>
            <w:hideMark/>
          </w:tcPr>
          <w:p w14:paraId="5ADC4B87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8</w:t>
            </w:r>
          </w:p>
        </w:tc>
        <w:tc>
          <w:tcPr>
            <w:tcW w:w="467" w:type="pct"/>
            <w:gridSpan w:val="2"/>
            <w:tcBorders>
              <w:top w:val="nil"/>
            </w:tcBorders>
            <w:noWrap/>
            <w:hideMark/>
          </w:tcPr>
          <w:p w14:paraId="504A6EB5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</w:tcBorders>
            <w:hideMark/>
          </w:tcPr>
          <w:p w14:paraId="5285E879" w14:textId="77777777" w:rsidR="00B64C4C" w:rsidRPr="00EC5C61" w:rsidRDefault="00B64C4C" w:rsidP="00B64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033D47" w:rsidRPr="00EC5C61" w14:paraId="0D753B7C" w14:textId="77777777" w:rsidTr="007D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  <w:noWrap/>
            <w:hideMark/>
          </w:tcPr>
          <w:p w14:paraId="5127979B" w14:textId="77777777" w:rsidR="00033D47" w:rsidRPr="00EC5C61" w:rsidRDefault="00033D47" w:rsidP="00033D4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Ecozone (ECOZ)</w:t>
            </w:r>
          </w:p>
        </w:tc>
        <w:tc>
          <w:tcPr>
            <w:tcW w:w="1112" w:type="pct"/>
            <w:gridSpan w:val="2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6EFE674" w14:textId="3B0523D9" w:rsidR="00033D47" w:rsidRPr="00EC5C61" w:rsidRDefault="00033D47" w:rsidP="00033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rairie</w:t>
            </w:r>
          </w:p>
        </w:tc>
        <w:tc>
          <w:tcPr>
            <w:tcW w:w="709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8560CE9" w14:textId="4F3D105A" w:rsidR="00033D47" w:rsidRPr="00EC5C61" w:rsidRDefault="00033D47" w:rsidP="00033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3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2</w:t>
            </w:r>
          </w:p>
        </w:tc>
        <w:tc>
          <w:tcPr>
            <w:tcW w:w="613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6C68E57A" w14:textId="6631B018" w:rsidR="00033D47" w:rsidRPr="00EC5C61" w:rsidRDefault="00375AA4" w:rsidP="00033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64</w:t>
            </w:r>
          </w:p>
        </w:tc>
        <w:tc>
          <w:tcPr>
            <w:tcW w:w="437" w:type="pct"/>
            <w:gridSpan w:val="2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0F38648C" w14:textId="17972EB0" w:rsidR="00033D47" w:rsidRPr="00EC5C61" w:rsidRDefault="00033D47" w:rsidP="00033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8</w:t>
            </w:r>
          </w:p>
        </w:tc>
        <w:tc>
          <w:tcPr>
            <w:tcW w:w="414" w:type="pct"/>
            <w:gridSpan w:val="2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0175FFA4" w14:textId="1DE6C9B7" w:rsidR="00033D47" w:rsidRPr="00EC5C61" w:rsidRDefault="00033D47" w:rsidP="00033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8</w:t>
            </w:r>
          </w:p>
        </w:tc>
        <w:tc>
          <w:tcPr>
            <w:tcW w:w="467" w:type="pct"/>
            <w:gridSpan w:val="2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26DCF392" w14:textId="39D538AA" w:rsidR="00033D47" w:rsidRPr="00EC5C61" w:rsidRDefault="00033D47" w:rsidP="00033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520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0578FC57" w14:textId="43EB9AAA" w:rsidR="00033D47" w:rsidRPr="00EC5C61" w:rsidRDefault="00033D47" w:rsidP="00033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</w:tr>
      <w:tr w:rsidR="00033D47" w:rsidRPr="00EC5C61" w14:paraId="0222D202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noWrap/>
          </w:tcPr>
          <w:p w14:paraId="21C39CA3" w14:textId="77777777" w:rsidR="00033D47" w:rsidRPr="00EC5C61" w:rsidRDefault="00033D47" w:rsidP="00033D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</w:tcPr>
          <w:p w14:paraId="685CD17C" w14:textId="39383798" w:rsidR="00033D47" w:rsidRPr="00EC5C61" w:rsidRDefault="00033D47" w:rsidP="00033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oreal Plain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4BDD6BB2" w14:textId="3CB9A666" w:rsidR="00033D47" w:rsidRPr="00EC5C61" w:rsidRDefault="00033D47" w:rsidP="00033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8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</w:tcPr>
          <w:p w14:paraId="087969DA" w14:textId="39316B46" w:rsidR="00033D47" w:rsidRPr="00EC5C61" w:rsidRDefault="00033D47" w:rsidP="00033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80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34DE9009" w14:textId="37ED3C90" w:rsidR="00033D47" w:rsidRPr="00EC5C61" w:rsidRDefault="00033D47" w:rsidP="00033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5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</w:tcPr>
          <w:p w14:paraId="594879D1" w14:textId="23393BE1" w:rsidR="00033D47" w:rsidRPr="00EC5C61" w:rsidRDefault="00033D47" w:rsidP="00033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1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</w:tcPr>
          <w:p w14:paraId="4C762AE1" w14:textId="65BAD8DD" w:rsidR="00033D47" w:rsidRPr="00EC5C61" w:rsidRDefault="00033D47" w:rsidP="00033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</w:tcPr>
          <w:p w14:paraId="6C57DF6A" w14:textId="4C1E83FB" w:rsidR="00033D47" w:rsidRPr="00EC5C61" w:rsidRDefault="00033D47" w:rsidP="00033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</w:tr>
      <w:tr w:rsidR="00375AA4" w:rsidRPr="00EC5C61" w14:paraId="4D8F954B" w14:textId="77777777" w:rsidTr="007D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1A8EA391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  <w:hideMark/>
          </w:tcPr>
          <w:p w14:paraId="6D25C25F" w14:textId="7777777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oreal Shield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72E62E45" w14:textId="5A9B5FD6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  <w:hideMark/>
          </w:tcPr>
          <w:p w14:paraId="5C9EA867" w14:textId="302CCEA0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4DAF54DA" w14:textId="71CB57CA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1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  <w:hideMark/>
          </w:tcPr>
          <w:p w14:paraId="5A571C71" w14:textId="7777777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7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  <w:hideMark/>
          </w:tcPr>
          <w:p w14:paraId="5AEAEE72" w14:textId="7777777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  <w:hideMark/>
          </w:tcPr>
          <w:p w14:paraId="01CA6BA0" w14:textId="7777777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="00375AA4" w:rsidRPr="00EC5C61" w14:paraId="7F78B13D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185F329F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</w:tcBorders>
            <w:noWrap/>
            <w:hideMark/>
          </w:tcPr>
          <w:p w14:paraId="1725B61C" w14:textId="77777777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aiga Shield</w:t>
            </w:r>
          </w:p>
        </w:tc>
        <w:tc>
          <w:tcPr>
            <w:tcW w:w="709" w:type="pct"/>
            <w:gridSpan w:val="2"/>
            <w:tcBorders>
              <w:top w:val="nil"/>
            </w:tcBorders>
          </w:tcPr>
          <w:p w14:paraId="5EAB15B3" w14:textId="47C57DD4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613" w:type="pct"/>
            <w:gridSpan w:val="2"/>
            <w:tcBorders>
              <w:top w:val="nil"/>
            </w:tcBorders>
            <w:hideMark/>
          </w:tcPr>
          <w:p w14:paraId="1CC81A6E" w14:textId="04D560B0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64</w:t>
            </w:r>
          </w:p>
        </w:tc>
        <w:tc>
          <w:tcPr>
            <w:tcW w:w="437" w:type="pct"/>
            <w:gridSpan w:val="2"/>
            <w:tcBorders>
              <w:top w:val="nil"/>
            </w:tcBorders>
            <w:noWrap/>
          </w:tcPr>
          <w:p w14:paraId="43AAA1A9" w14:textId="47072BB9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9</w:t>
            </w:r>
          </w:p>
        </w:tc>
        <w:tc>
          <w:tcPr>
            <w:tcW w:w="414" w:type="pct"/>
            <w:gridSpan w:val="2"/>
            <w:tcBorders>
              <w:top w:val="nil"/>
            </w:tcBorders>
            <w:noWrap/>
            <w:hideMark/>
          </w:tcPr>
          <w:p w14:paraId="0408B6FA" w14:textId="77777777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9</w:t>
            </w:r>
          </w:p>
        </w:tc>
        <w:tc>
          <w:tcPr>
            <w:tcW w:w="467" w:type="pct"/>
            <w:gridSpan w:val="2"/>
            <w:tcBorders>
              <w:top w:val="nil"/>
            </w:tcBorders>
            <w:noWrap/>
            <w:hideMark/>
          </w:tcPr>
          <w:p w14:paraId="5D603B7B" w14:textId="77777777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</w:tcBorders>
            <w:hideMark/>
          </w:tcPr>
          <w:p w14:paraId="4FD6D365" w14:textId="77777777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375AA4" w:rsidRPr="00EC5C61" w14:paraId="1AAC4210" w14:textId="77777777" w:rsidTr="007D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  <w:hideMark/>
          </w:tcPr>
          <w:p w14:paraId="54347269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Ecoregion (ECOR)</w:t>
            </w:r>
          </w:p>
        </w:tc>
        <w:tc>
          <w:tcPr>
            <w:tcW w:w="1112" w:type="pct"/>
            <w:gridSpan w:val="2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B160CB8" w14:textId="7777777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spen Parkland</w:t>
            </w:r>
          </w:p>
        </w:tc>
        <w:tc>
          <w:tcPr>
            <w:tcW w:w="709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DBCC3BD" w14:textId="3FB6E31A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613" w:type="pct"/>
            <w:gridSpan w:val="2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17F2E23C" w14:textId="3D98F37B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95</w:t>
            </w:r>
          </w:p>
        </w:tc>
        <w:tc>
          <w:tcPr>
            <w:tcW w:w="437" w:type="pct"/>
            <w:gridSpan w:val="2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BDDE725" w14:textId="7777777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5</w:t>
            </w:r>
          </w:p>
        </w:tc>
        <w:tc>
          <w:tcPr>
            <w:tcW w:w="414" w:type="pct"/>
            <w:gridSpan w:val="2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AF95DFD" w14:textId="7777777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1</w:t>
            </w:r>
          </w:p>
        </w:tc>
        <w:tc>
          <w:tcPr>
            <w:tcW w:w="467" w:type="pct"/>
            <w:gridSpan w:val="2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B97B428" w14:textId="7777777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05E76F7A" w14:textId="7777777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375AA4" w:rsidRPr="00EC5C61" w14:paraId="0932E268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</w:tcPr>
          <w:p w14:paraId="771E442D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</w:tcPr>
          <w:p w14:paraId="5F2A6D27" w14:textId="0C96AD48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oist Mixed Grassland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79AA6647" w14:textId="0B824999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</w:tcPr>
          <w:p w14:paraId="1922AE54" w14:textId="204E2D07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58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62867BCB" w14:textId="72223317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7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</w:tcPr>
          <w:p w14:paraId="5C480C30" w14:textId="250EF97C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4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</w:tcPr>
          <w:p w14:paraId="5308676D" w14:textId="4A85D4E6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</w:tcPr>
          <w:p w14:paraId="0474A036" w14:textId="0B456701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="00375AA4" w:rsidRPr="00EC5C61" w14:paraId="71A0C15F" w14:textId="77777777" w:rsidTr="007D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</w:tcPr>
          <w:p w14:paraId="3DA6AF79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</w:tcPr>
          <w:p w14:paraId="3EA69C35" w14:textId="1FA352F9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xed Grassland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18C382A2" w14:textId="57B2E16A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</w:tcPr>
          <w:p w14:paraId="1F77517A" w14:textId="047E79E0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7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3F7D79E1" w14:textId="03163C1A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9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</w:tcPr>
          <w:p w14:paraId="4BB98E4B" w14:textId="070C6DFE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3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</w:tcPr>
          <w:p w14:paraId="2894C01E" w14:textId="02E453C4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</w:tcPr>
          <w:p w14:paraId="6D9B15D0" w14:textId="0C6E29F0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375AA4" w:rsidRPr="00EC5C61" w14:paraId="2BDEC4F2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</w:tcPr>
          <w:p w14:paraId="77931300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</w:tcPr>
          <w:p w14:paraId="604CDAFD" w14:textId="0C2776A6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ypress Upland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7F79FCA4" w14:textId="60FF77B3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</w:tcPr>
          <w:p w14:paraId="05DE0C87" w14:textId="439FED1D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2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32934EB7" w14:textId="69583844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2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</w:tcPr>
          <w:p w14:paraId="583F9ABF" w14:textId="78737486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</w:tcPr>
          <w:p w14:paraId="1B206A2E" w14:textId="004A2122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</w:tcPr>
          <w:p w14:paraId="4596238D" w14:textId="36E5D0EC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375AA4" w:rsidRPr="00EC5C61" w14:paraId="224DB22D" w14:textId="77777777" w:rsidTr="007D06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</w:tcPr>
          <w:p w14:paraId="4C2738C5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bottom w:val="nil"/>
            </w:tcBorders>
            <w:noWrap/>
          </w:tcPr>
          <w:p w14:paraId="17B9CBA4" w14:textId="5246EEBF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Boreal Lowland</w:t>
            </w:r>
          </w:p>
        </w:tc>
        <w:tc>
          <w:tcPr>
            <w:tcW w:w="709" w:type="pct"/>
            <w:gridSpan w:val="2"/>
            <w:tcBorders>
              <w:bottom w:val="nil"/>
            </w:tcBorders>
          </w:tcPr>
          <w:p w14:paraId="4DC5FF89" w14:textId="06420449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613" w:type="pct"/>
            <w:gridSpan w:val="2"/>
            <w:tcBorders>
              <w:bottom w:val="nil"/>
            </w:tcBorders>
          </w:tcPr>
          <w:p w14:paraId="3FE90402" w14:textId="2DAB116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7</w:t>
            </w:r>
          </w:p>
        </w:tc>
        <w:tc>
          <w:tcPr>
            <w:tcW w:w="437" w:type="pct"/>
            <w:gridSpan w:val="2"/>
            <w:tcBorders>
              <w:bottom w:val="nil"/>
            </w:tcBorders>
            <w:noWrap/>
          </w:tcPr>
          <w:p w14:paraId="694BA760" w14:textId="16C76EB1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0</w:t>
            </w:r>
          </w:p>
        </w:tc>
        <w:tc>
          <w:tcPr>
            <w:tcW w:w="414" w:type="pct"/>
            <w:gridSpan w:val="2"/>
            <w:tcBorders>
              <w:bottom w:val="nil"/>
            </w:tcBorders>
            <w:noWrap/>
          </w:tcPr>
          <w:p w14:paraId="1661083C" w14:textId="7BEE40B5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4</w:t>
            </w:r>
          </w:p>
        </w:tc>
        <w:tc>
          <w:tcPr>
            <w:tcW w:w="467" w:type="pct"/>
            <w:gridSpan w:val="2"/>
            <w:tcBorders>
              <w:bottom w:val="nil"/>
            </w:tcBorders>
            <w:noWrap/>
          </w:tcPr>
          <w:p w14:paraId="2385B107" w14:textId="7E3559BC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bottom w:val="nil"/>
            </w:tcBorders>
          </w:tcPr>
          <w:p w14:paraId="5AE51B1B" w14:textId="5FC07668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375AA4" w:rsidRPr="00EC5C61" w14:paraId="021FD918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5D6F0FC4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  <w:noWrap/>
          </w:tcPr>
          <w:p w14:paraId="08BCB5A3" w14:textId="5DA6C87A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-Boreal Upland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568FC544" w14:textId="6265CCDB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</w:tcPr>
          <w:p w14:paraId="4A90E31D" w14:textId="7670D3E8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34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3365B284" w14:textId="617E7021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0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</w:tcPr>
          <w:p w14:paraId="5F7E49C4" w14:textId="4AA07DC6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1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</w:tcPr>
          <w:p w14:paraId="0AE0DFEA" w14:textId="0A060254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</w:tcPr>
          <w:p w14:paraId="6FFAC336" w14:textId="23940B7C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="00375AA4" w:rsidRPr="00EC5C61" w14:paraId="3C5A6D10" w14:textId="77777777" w:rsidTr="007D062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1AD8258B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</w:tcPr>
          <w:p w14:paraId="71250556" w14:textId="252220E0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oreal Transition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785126FF" w14:textId="2953EE71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</w:tcPr>
          <w:p w14:paraId="344A9BCB" w14:textId="13EF4051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72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2D4795C9" w14:textId="5C83200B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1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</w:tcPr>
          <w:p w14:paraId="2E4A0E19" w14:textId="2D711DD0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</w:tcPr>
          <w:p w14:paraId="6A0B92E5" w14:textId="679189E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</w:tcPr>
          <w:p w14:paraId="590F55C6" w14:textId="55645ED9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</w:tr>
      <w:tr w:rsidR="00375AA4" w:rsidRPr="00EC5C61" w14:paraId="05FA483F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7416DA5F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</w:tcPr>
          <w:p w14:paraId="2BC46D5E" w14:textId="4B2162A7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thabasca Plain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4F7CB5DA" w14:textId="44FB1BF6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</w:tcPr>
          <w:p w14:paraId="29A4768F" w14:textId="706C7F76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69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25650366" w14:textId="0D62BC92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6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</w:tcPr>
          <w:p w14:paraId="2F40236B" w14:textId="1FE8D354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1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</w:tcPr>
          <w:p w14:paraId="4A9B7EA9" w14:textId="42001063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</w:tcPr>
          <w:p w14:paraId="4A56FB7A" w14:textId="17817BC3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375AA4" w:rsidRPr="00EC5C61" w14:paraId="5771FDEA" w14:textId="77777777" w:rsidTr="007D0624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6DB252F4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</w:tcPr>
          <w:p w14:paraId="6D255213" w14:textId="499A6960" w:rsidR="00375AA4" w:rsidRPr="00EC5C61" w:rsidRDefault="00375AA4" w:rsidP="00EC5C61">
            <w:pPr>
              <w:ind w:right="-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urchill River Upland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432B2A12" w14:textId="6B3DE6BC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</w:tcPr>
          <w:p w14:paraId="4BCA916C" w14:textId="40C9B5B4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00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3539B314" w14:textId="154C9A87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8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</w:tcPr>
          <w:p w14:paraId="0197CDC0" w14:textId="36D0E23E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5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</w:tcPr>
          <w:p w14:paraId="37BCFD2B" w14:textId="06843D05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</w:tcPr>
          <w:p w14:paraId="684919DC" w14:textId="1A2589CA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="00375AA4" w:rsidRPr="00EC5C61" w14:paraId="464DCC97" w14:textId="77777777" w:rsidTr="007D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4B26D08D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nil"/>
            </w:tcBorders>
          </w:tcPr>
          <w:p w14:paraId="2B1B8332" w14:textId="08BC3316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elwyn Lake Upland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2D5888F7" w14:textId="37008379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</w:tcPr>
          <w:p w14:paraId="5984E410" w14:textId="29C08071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0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noWrap/>
          </w:tcPr>
          <w:p w14:paraId="5A2E1DEA" w14:textId="464F3452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  <w:r w:rsidR="00A824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414" w:type="pct"/>
            <w:gridSpan w:val="2"/>
            <w:tcBorders>
              <w:top w:val="nil"/>
              <w:bottom w:val="nil"/>
            </w:tcBorders>
            <w:noWrap/>
          </w:tcPr>
          <w:p w14:paraId="363E8DA0" w14:textId="433913D5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noWrap/>
          </w:tcPr>
          <w:p w14:paraId="18CBF105" w14:textId="7FBAB7E7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bottom w:val="nil"/>
            </w:tcBorders>
          </w:tcPr>
          <w:p w14:paraId="62EA01A4" w14:textId="392E1DD7" w:rsidR="00375AA4" w:rsidRPr="00EC5C61" w:rsidRDefault="00375AA4" w:rsidP="0037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="00375AA4" w:rsidRPr="00EC5C61" w14:paraId="5E7A61DA" w14:textId="77777777" w:rsidTr="007D062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14:paraId="31AE98CB" w14:textId="77777777" w:rsidR="00375AA4" w:rsidRPr="00EC5C61" w:rsidRDefault="00375AA4" w:rsidP="00375A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12" w:type="pct"/>
            <w:gridSpan w:val="2"/>
            <w:tcBorders>
              <w:top w:val="nil"/>
              <w:bottom w:val="single" w:sz="4" w:space="0" w:color="auto"/>
            </w:tcBorders>
          </w:tcPr>
          <w:p w14:paraId="122878B8" w14:textId="3A63ABED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azin</w:t>
            </w:r>
            <w:proofErr w:type="spellEnd"/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Lake Upland</w:t>
            </w:r>
          </w:p>
        </w:tc>
        <w:tc>
          <w:tcPr>
            <w:tcW w:w="709" w:type="pct"/>
            <w:gridSpan w:val="2"/>
            <w:tcBorders>
              <w:top w:val="nil"/>
              <w:bottom w:val="single" w:sz="4" w:space="0" w:color="auto"/>
            </w:tcBorders>
          </w:tcPr>
          <w:p w14:paraId="51CAC5C8" w14:textId="1CC77931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±</w:t>
            </w:r>
            <w:r w:rsidRPr="00EC5C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613" w:type="pct"/>
            <w:gridSpan w:val="2"/>
            <w:tcBorders>
              <w:top w:val="nil"/>
              <w:bottom w:val="single" w:sz="4" w:space="0" w:color="auto"/>
            </w:tcBorders>
          </w:tcPr>
          <w:p w14:paraId="35ABDD92" w14:textId="2B811B54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2</w:t>
            </w:r>
          </w:p>
        </w:tc>
        <w:tc>
          <w:tcPr>
            <w:tcW w:w="437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1D6002C2" w14:textId="130226C8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0756825B" w14:textId="54968226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1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1CD3812D" w14:textId="2D0BCE30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520" w:type="pct"/>
            <w:gridSpan w:val="2"/>
            <w:tcBorders>
              <w:top w:val="nil"/>
              <w:bottom w:val="single" w:sz="4" w:space="0" w:color="auto"/>
            </w:tcBorders>
          </w:tcPr>
          <w:p w14:paraId="790F63F3" w14:textId="38F1CDDF" w:rsidR="00375AA4" w:rsidRPr="00EC5C61" w:rsidRDefault="00375AA4" w:rsidP="0037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C5C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bookmarkEnd w:id="0"/>
    </w:tbl>
    <w:p w14:paraId="6936ABEF" w14:textId="77777777" w:rsidR="004079CE" w:rsidRPr="00EC5C61" w:rsidRDefault="004079CE">
      <w:pPr>
        <w:rPr>
          <w:rFonts w:ascii="Times New Roman" w:hAnsi="Times New Roman" w:cs="Times New Roman"/>
          <w:sz w:val="24"/>
          <w:szCs w:val="24"/>
        </w:rPr>
      </w:pPr>
    </w:p>
    <w:sectPr w:rsidR="004079CE" w:rsidRPr="00EC5C61" w:rsidSect="007F45BC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324"/>
    <w:rsid w:val="00033D47"/>
    <w:rsid w:val="002141BD"/>
    <w:rsid w:val="00251225"/>
    <w:rsid w:val="002674C2"/>
    <w:rsid w:val="002D718E"/>
    <w:rsid w:val="002E0C14"/>
    <w:rsid w:val="0030479D"/>
    <w:rsid w:val="00304D71"/>
    <w:rsid w:val="00375AA4"/>
    <w:rsid w:val="004079CE"/>
    <w:rsid w:val="004271C4"/>
    <w:rsid w:val="00482578"/>
    <w:rsid w:val="004B5779"/>
    <w:rsid w:val="004D6D85"/>
    <w:rsid w:val="004F46FC"/>
    <w:rsid w:val="005A2BB1"/>
    <w:rsid w:val="005C28AF"/>
    <w:rsid w:val="0063367F"/>
    <w:rsid w:val="006570FF"/>
    <w:rsid w:val="00697152"/>
    <w:rsid w:val="00731C6C"/>
    <w:rsid w:val="0073766F"/>
    <w:rsid w:val="007D0624"/>
    <w:rsid w:val="007F45BC"/>
    <w:rsid w:val="009557D7"/>
    <w:rsid w:val="009C6217"/>
    <w:rsid w:val="00A824B8"/>
    <w:rsid w:val="00AC5D0B"/>
    <w:rsid w:val="00AF6CBF"/>
    <w:rsid w:val="00B01C03"/>
    <w:rsid w:val="00B0315B"/>
    <w:rsid w:val="00B64C4C"/>
    <w:rsid w:val="00BC62CD"/>
    <w:rsid w:val="00C145F5"/>
    <w:rsid w:val="00C2081A"/>
    <w:rsid w:val="00CA6606"/>
    <w:rsid w:val="00D16428"/>
    <w:rsid w:val="00D25324"/>
    <w:rsid w:val="00D47CDD"/>
    <w:rsid w:val="00D62481"/>
    <w:rsid w:val="00D7434B"/>
    <w:rsid w:val="00DB13D9"/>
    <w:rsid w:val="00EC5C61"/>
    <w:rsid w:val="00F8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6FE41"/>
  <w15:chartTrackingRefBased/>
  <w15:docId w15:val="{791D7459-5AF2-4267-A414-12D6F58D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324"/>
  </w:style>
  <w:style w:type="paragraph" w:styleId="Heading1">
    <w:name w:val="heading 1"/>
    <w:basedOn w:val="Normal"/>
    <w:next w:val="Normal"/>
    <w:link w:val="Heading1Char"/>
    <w:uiPriority w:val="9"/>
    <w:qFormat/>
    <w:rsid w:val="00D253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3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3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3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3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3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3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3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3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3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5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3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5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3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5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3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5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32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253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on Chakma</dc:creator>
  <cp:keywords/>
  <dc:description/>
  <cp:lastModifiedBy>Reviewer</cp:lastModifiedBy>
  <cp:revision>3</cp:revision>
  <dcterms:created xsi:type="dcterms:W3CDTF">2025-03-02T17:02:00Z</dcterms:created>
  <dcterms:modified xsi:type="dcterms:W3CDTF">2025-03-02T17:16:00Z</dcterms:modified>
</cp:coreProperties>
</file>